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1D644" w14:textId="77777777" w:rsidR="00B105F7" w:rsidRDefault="00B105F7" w:rsidP="00B105F7">
      <w:pPr>
        <w:pStyle w:val="ListParagraph"/>
        <w:ind w:left="360"/>
        <w:rPr>
          <w:rFonts w:ascii="Arial" w:hAnsi="Arial" w:cs="Arial"/>
        </w:rPr>
      </w:pPr>
    </w:p>
    <w:p w14:paraId="40F5A4E0" w14:textId="77777777" w:rsidR="00B105F7" w:rsidRPr="00EE1C01" w:rsidRDefault="00B105F7" w:rsidP="00B105F7">
      <w:pPr>
        <w:pStyle w:val="ListParagraph"/>
        <w:ind w:left="360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80"/>
        <w:gridCol w:w="2001"/>
        <w:gridCol w:w="1717"/>
        <w:gridCol w:w="3135"/>
      </w:tblGrid>
      <w:tr w:rsidR="00B105F7" w:rsidRPr="00EE1C01" w14:paraId="7B824A38" w14:textId="77777777" w:rsidTr="00F86B19">
        <w:trPr>
          <w:trHeight w:val="300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C30BBB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r w:rsidRPr="00EE1C01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Variant</w:t>
            </w:r>
          </w:p>
        </w:tc>
        <w:tc>
          <w:tcPr>
            <w:tcW w:w="20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A5BD0F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r w:rsidRPr="00EE1C01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Consequence</w:t>
            </w:r>
          </w:p>
        </w:tc>
        <w:tc>
          <w:tcPr>
            <w:tcW w:w="1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529DCC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r w:rsidRPr="00EE1C01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Allele Frequency</w:t>
            </w:r>
          </w:p>
        </w:tc>
        <w:tc>
          <w:tcPr>
            <w:tcW w:w="3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7C818A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r w:rsidRPr="00EE1C01"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</w:rPr>
              <w:t>Source</w:t>
            </w:r>
          </w:p>
        </w:tc>
      </w:tr>
      <w:tr w:rsidR="00B105F7" w:rsidRPr="00EE1C01" w14:paraId="5E294E20" w14:textId="77777777" w:rsidTr="00F86B19">
        <w:trPr>
          <w:trHeight w:val="300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66444C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r w:rsidRPr="00EE1C01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2:40308546:A:G</w:t>
            </w:r>
          </w:p>
        </w:tc>
        <w:tc>
          <w:tcPr>
            <w:tcW w:w="20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56FE7C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K1374E</w:t>
            </w:r>
          </w:p>
        </w:tc>
        <w:tc>
          <w:tcPr>
            <w:tcW w:w="1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6DC3F2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r w:rsidRPr="00EE1C01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7.23e-6</w:t>
            </w:r>
          </w:p>
        </w:tc>
        <w:tc>
          <w:tcPr>
            <w:tcW w:w="3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030025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r w:rsidRPr="00EE1C01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MCPS Variant browser</w:t>
            </w:r>
          </w:p>
        </w:tc>
      </w:tr>
      <w:tr w:rsidR="00B105F7" w:rsidRPr="00EE1C01" w14:paraId="2B90D693" w14:textId="77777777" w:rsidTr="00F86B19">
        <w:trPr>
          <w:trHeight w:val="300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A714C9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r w:rsidRPr="00EE1C01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2:40308547:A:G</w:t>
            </w:r>
          </w:p>
        </w:tc>
        <w:tc>
          <w:tcPr>
            <w:tcW w:w="20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D56A31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K1374R</w:t>
            </w:r>
          </w:p>
        </w:tc>
        <w:tc>
          <w:tcPr>
            <w:tcW w:w="1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57A75A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r w:rsidRPr="00EE1C01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6.20e-7</w:t>
            </w:r>
          </w:p>
        </w:tc>
        <w:tc>
          <w:tcPr>
            <w:tcW w:w="3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BC0176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proofErr w:type="spellStart"/>
            <w:r w:rsidRPr="00EE1C01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gnomAD</w:t>
            </w:r>
            <w:proofErr w:type="spellEnd"/>
            <w:r w:rsidRPr="00EE1C01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browser</w:t>
            </w:r>
          </w:p>
        </w:tc>
      </w:tr>
      <w:tr w:rsidR="00B105F7" w:rsidRPr="00EE1C01" w14:paraId="7ED0083A" w14:textId="77777777" w:rsidTr="00F86B19">
        <w:trPr>
          <w:trHeight w:val="300"/>
        </w:trPr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847C8C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r w:rsidRPr="00EE1C01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2:40308549:A:C</w:t>
            </w:r>
          </w:p>
        </w:tc>
        <w:tc>
          <w:tcPr>
            <w:tcW w:w="20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AAFB12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T1348P</w:t>
            </w:r>
          </w:p>
        </w:tc>
        <w:tc>
          <w:tcPr>
            <w:tcW w:w="1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6ED741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r w:rsidRPr="00EE1C01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1.86e-6</w:t>
            </w:r>
          </w:p>
        </w:tc>
        <w:tc>
          <w:tcPr>
            <w:tcW w:w="3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4499E0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proofErr w:type="spellStart"/>
            <w:r w:rsidRPr="00EE1C01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gnomAD</w:t>
            </w:r>
            <w:proofErr w:type="spellEnd"/>
            <w:r w:rsidRPr="00EE1C01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browser</w:t>
            </w:r>
          </w:p>
        </w:tc>
      </w:tr>
      <w:tr w:rsidR="00B105F7" w:rsidRPr="00EE1C01" w14:paraId="4AC4956F" w14:textId="77777777" w:rsidTr="00F86B19">
        <w:trPr>
          <w:trHeight w:val="735"/>
        </w:trPr>
        <w:tc>
          <w:tcPr>
            <w:tcW w:w="913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D8A1D1" w14:textId="77777777" w:rsidR="00B105F7" w:rsidRPr="00EE1C01" w:rsidRDefault="00B105F7" w:rsidP="00F86B19">
            <w:pPr>
              <w:rPr>
                <w:rFonts w:ascii="Arial" w:hAnsi="Arial" w:cs="Arial"/>
              </w:rPr>
            </w:pPr>
            <w:r w:rsidRPr="00EE1C01">
              <w:rPr>
                <w:rFonts w:ascii="Arial" w:eastAsia="Calibri" w:hAnsi="Arial" w:cs="Arial"/>
                <w:i/>
                <w:iCs/>
                <w:color w:val="595959" w:themeColor="text1" w:themeTint="A6"/>
                <w:sz w:val="22"/>
                <w:szCs w:val="22"/>
              </w:rPr>
              <w:t xml:space="preserve">Table S1: LRRK2 GTP-binding variants identified in the MCPSV and </w:t>
            </w:r>
            <w:proofErr w:type="spellStart"/>
            <w:r w:rsidRPr="00EE1C01">
              <w:rPr>
                <w:rFonts w:ascii="Arial" w:eastAsia="Calibri" w:hAnsi="Arial" w:cs="Arial"/>
                <w:i/>
                <w:iCs/>
                <w:color w:val="595959" w:themeColor="text1" w:themeTint="A6"/>
                <w:sz w:val="22"/>
                <w:szCs w:val="22"/>
              </w:rPr>
              <w:t>gnomAD</w:t>
            </w:r>
            <w:proofErr w:type="spellEnd"/>
            <w:r w:rsidRPr="00EE1C01">
              <w:rPr>
                <w:rFonts w:ascii="Arial" w:eastAsia="Calibri" w:hAnsi="Arial" w:cs="Arial"/>
                <w:i/>
                <w:iCs/>
                <w:color w:val="595959" w:themeColor="text1" w:themeTint="A6"/>
                <w:sz w:val="22"/>
                <w:szCs w:val="22"/>
              </w:rPr>
              <w:t xml:space="preserve"> variant browsers.</w:t>
            </w:r>
          </w:p>
        </w:tc>
      </w:tr>
    </w:tbl>
    <w:p w14:paraId="0E03ECE6" w14:textId="77777777" w:rsidR="00077737" w:rsidRDefault="00077737"/>
    <w:sectPr w:rsidR="00077737" w:rsidSect="009431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5F7"/>
    <w:rsid w:val="00001D32"/>
    <w:rsid w:val="00002702"/>
    <w:rsid w:val="000035F4"/>
    <w:rsid w:val="00005963"/>
    <w:rsid w:val="0000727C"/>
    <w:rsid w:val="000163B9"/>
    <w:rsid w:val="00017C07"/>
    <w:rsid w:val="00017D31"/>
    <w:rsid w:val="0002109A"/>
    <w:rsid w:val="00022A9B"/>
    <w:rsid w:val="00026379"/>
    <w:rsid w:val="00026AD8"/>
    <w:rsid w:val="00026EA7"/>
    <w:rsid w:val="00031954"/>
    <w:rsid w:val="00037CA9"/>
    <w:rsid w:val="00040864"/>
    <w:rsid w:val="0004449A"/>
    <w:rsid w:val="000476C2"/>
    <w:rsid w:val="00050B61"/>
    <w:rsid w:val="00052F85"/>
    <w:rsid w:val="00060096"/>
    <w:rsid w:val="00061930"/>
    <w:rsid w:val="00062755"/>
    <w:rsid w:val="00070C27"/>
    <w:rsid w:val="000718A9"/>
    <w:rsid w:val="00074A9E"/>
    <w:rsid w:val="00077204"/>
    <w:rsid w:val="00077737"/>
    <w:rsid w:val="00080EA2"/>
    <w:rsid w:val="00081E94"/>
    <w:rsid w:val="0008310C"/>
    <w:rsid w:val="0008351C"/>
    <w:rsid w:val="0008512D"/>
    <w:rsid w:val="0008599C"/>
    <w:rsid w:val="0008729E"/>
    <w:rsid w:val="00092156"/>
    <w:rsid w:val="00096FD1"/>
    <w:rsid w:val="000A5105"/>
    <w:rsid w:val="000A6A2F"/>
    <w:rsid w:val="000B03B6"/>
    <w:rsid w:val="000B0E01"/>
    <w:rsid w:val="000B3C49"/>
    <w:rsid w:val="000B4F38"/>
    <w:rsid w:val="000B5F9A"/>
    <w:rsid w:val="000B6DF9"/>
    <w:rsid w:val="000B79F7"/>
    <w:rsid w:val="000C04DA"/>
    <w:rsid w:val="000C617B"/>
    <w:rsid w:val="000D43FA"/>
    <w:rsid w:val="000D496F"/>
    <w:rsid w:val="000D69F9"/>
    <w:rsid w:val="000E2028"/>
    <w:rsid w:val="000E2978"/>
    <w:rsid w:val="000E386F"/>
    <w:rsid w:val="000E3A22"/>
    <w:rsid w:val="000F0DF8"/>
    <w:rsid w:val="000F5650"/>
    <w:rsid w:val="000F5D46"/>
    <w:rsid w:val="00104A87"/>
    <w:rsid w:val="00107E22"/>
    <w:rsid w:val="00114E15"/>
    <w:rsid w:val="0011648E"/>
    <w:rsid w:val="00116D52"/>
    <w:rsid w:val="00127909"/>
    <w:rsid w:val="00152F92"/>
    <w:rsid w:val="0015479F"/>
    <w:rsid w:val="001572D9"/>
    <w:rsid w:val="00157B93"/>
    <w:rsid w:val="00160197"/>
    <w:rsid w:val="00160855"/>
    <w:rsid w:val="00162C2B"/>
    <w:rsid w:val="00163CFD"/>
    <w:rsid w:val="0016730E"/>
    <w:rsid w:val="00186EDD"/>
    <w:rsid w:val="001933BA"/>
    <w:rsid w:val="001A2357"/>
    <w:rsid w:val="001A52BA"/>
    <w:rsid w:val="001A76A3"/>
    <w:rsid w:val="001B57DB"/>
    <w:rsid w:val="001B71AD"/>
    <w:rsid w:val="001C279D"/>
    <w:rsid w:val="001D0C5A"/>
    <w:rsid w:val="001D2654"/>
    <w:rsid w:val="001D66A3"/>
    <w:rsid w:val="001E5DE6"/>
    <w:rsid w:val="001F3D16"/>
    <w:rsid w:val="0020462D"/>
    <w:rsid w:val="00204655"/>
    <w:rsid w:val="0021114D"/>
    <w:rsid w:val="00211D2F"/>
    <w:rsid w:val="00212EDB"/>
    <w:rsid w:val="00216517"/>
    <w:rsid w:val="002218E0"/>
    <w:rsid w:val="00242BB2"/>
    <w:rsid w:val="00243BF8"/>
    <w:rsid w:val="002448B3"/>
    <w:rsid w:val="002453EF"/>
    <w:rsid w:val="00252B8E"/>
    <w:rsid w:val="00252E88"/>
    <w:rsid w:val="0025481A"/>
    <w:rsid w:val="002613F9"/>
    <w:rsid w:val="00262223"/>
    <w:rsid w:val="00266FB3"/>
    <w:rsid w:val="002703C6"/>
    <w:rsid w:val="00272C2B"/>
    <w:rsid w:val="00273854"/>
    <w:rsid w:val="00282CA1"/>
    <w:rsid w:val="00283828"/>
    <w:rsid w:val="002848B1"/>
    <w:rsid w:val="00290850"/>
    <w:rsid w:val="0029435B"/>
    <w:rsid w:val="00295CDE"/>
    <w:rsid w:val="00296232"/>
    <w:rsid w:val="002979D5"/>
    <w:rsid w:val="002A087A"/>
    <w:rsid w:val="002A198E"/>
    <w:rsid w:val="002A29B2"/>
    <w:rsid w:val="002A3320"/>
    <w:rsid w:val="002A4153"/>
    <w:rsid w:val="002A51CC"/>
    <w:rsid w:val="002A6F0A"/>
    <w:rsid w:val="002B411B"/>
    <w:rsid w:val="002B4B04"/>
    <w:rsid w:val="002B4DEB"/>
    <w:rsid w:val="002B56D4"/>
    <w:rsid w:val="002B68F5"/>
    <w:rsid w:val="002C0D2D"/>
    <w:rsid w:val="002D3D65"/>
    <w:rsid w:val="002D65BD"/>
    <w:rsid w:val="002D6B36"/>
    <w:rsid w:val="002E1614"/>
    <w:rsid w:val="002E23C4"/>
    <w:rsid w:val="002E63DF"/>
    <w:rsid w:val="002E7146"/>
    <w:rsid w:val="002F2BC1"/>
    <w:rsid w:val="002F619F"/>
    <w:rsid w:val="002F67E3"/>
    <w:rsid w:val="00305FB8"/>
    <w:rsid w:val="003062B6"/>
    <w:rsid w:val="00307E4B"/>
    <w:rsid w:val="00310BD8"/>
    <w:rsid w:val="003213E1"/>
    <w:rsid w:val="00324353"/>
    <w:rsid w:val="00327726"/>
    <w:rsid w:val="003422EB"/>
    <w:rsid w:val="00342A74"/>
    <w:rsid w:val="0034466F"/>
    <w:rsid w:val="00350FD9"/>
    <w:rsid w:val="0035187F"/>
    <w:rsid w:val="00356582"/>
    <w:rsid w:val="003634ED"/>
    <w:rsid w:val="00373E32"/>
    <w:rsid w:val="003759FA"/>
    <w:rsid w:val="00375CBF"/>
    <w:rsid w:val="0038021F"/>
    <w:rsid w:val="00387A3A"/>
    <w:rsid w:val="00390543"/>
    <w:rsid w:val="003946EC"/>
    <w:rsid w:val="003A22A0"/>
    <w:rsid w:val="003A241F"/>
    <w:rsid w:val="003A57D4"/>
    <w:rsid w:val="003B02A5"/>
    <w:rsid w:val="003B1073"/>
    <w:rsid w:val="003B1EDF"/>
    <w:rsid w:val="003B4EB3"/>
    <w:rsid w:val="003C0A2E"/>
    <w:rsid w:val="003C4A81"/>
    <w:rsid w:val="003C5ECE"/>
    <w:rsid w:val="003D4A32"/>
    <w:rsid w:val="003D6709"/>
    <w:rsid w:val="003E34C1"/>
    <w:rsid w:val="003F346D"/>
    <w:rsid w:val="003F420D"/>
    <w:rsid w:val="003F4E8E"/>
    <w:rsid w:val="004006B3"/>
    <w:rsid w:val="00410DB3"/>
    <w:rsid w:val="004138B1"/>
    <w:rsid w:val="00414DDA"/>
    <w:rsid w:val="00421486"/>
    <w:rsid w:val="00426696"/>
    <w:rsid w:val="0043193C"/>
    <w:rsid w:val="00434082"/>
    <w:rsid w:val="004440E6"/>
    <w:rsid w:val="00446518"/>
    <w:rsid w:val="00450088"/>
    <w:rsid w:val="004504CB"/>
    <w:rsid w:val="0045079A"/>
    <w:rsid w:val="00455DDC"/>
    <w:rsid w:val="00461FFA"/>
    <w:rsid w:val="00465165"/>
    <w:rsid w:val="00471788"/>
    <w:rsid w:val="0047589D"/>
    <w:rsid w:val="0047746B"/>
    <w:rsid w:val="00480C2F"/>
    <w:rsid w:val="00484856"/>
    <w:rsid w:val="00484E73"/>
    <w:rsid w:val="00485D88"/>
    <w:rsid w:val="00486AC2"/>
    <w:rsid w:val="004871B3"/>
    <w:rsid w:val="004873F9"/>
    <w:rsid w:val="004877BC"/>
    <w:rsid w:val="00491152"/>
    <w:rsid w:val="004933B7"/>
    <w:rsid w:val="0049571C"/>
    <w:rsid w:val="00496E76"/>
    <w:rsid w:val="004A0834"/>
    <w:rsid w:val="004A147D"/>
    <w:rsid w:val="004A165E"/>
    <w:rsid w:val="004A1D53"/>
    <w:rsid w:val="004B160C"/>
    <w:rsid w:val="004B3A68"/>
    <w:rsid w:val="004B3FCE"/>
    <w:rsid w:val="004B6A25"/>
    <w:rsid w:val="004B6BCE"/>
    <w:rsid w:val="004B6F9F"/>
    <w:rsid w:val="004B76AD"/>
    <w:rsid w:val="004C1B60"/>
    <w:rsid w:val="004C2F79"/>
    <w:rsid w:val="004C383E"/>
    <w:rsid w:val="004C5C72"/>
    <w:rsid w:val="004D0318"/>
    <w:rsid w:val="004D04BE"/>
    <w:rsid w:val="004D5B7F"/>
    <w:rsid w:val="004D7ABB"/>
    <w:rsid w:val="004F5EC3"/>
    <w:rsid w:val="00503513"/>
    <w:rsid w:val="005038DA"/>
    <w:rsid w:val="00504E02"/>
    <w:rsid w:val="0050752D"/>
    <w:rsid w:val="00511FC1"/>
    <w:rsid w:val="00514B6F"/>
    <w:rsid w:val="005224D3"/>
    <w:rsid w:val="00523A80"/>
    <w:rsid w:val="00531F90"/>
    <w:rsid w:val="005362B9"/>
    <w:rsid w:val="00541456"/>
    <w:rsid w:val="00543368"/>
    <w:rsid w:val="00547C2C"/>
    <w:rsid w:val="005522CA"/>
    <w:rsid w:val="00553E7C"/>
    <w:rsid w:val="00563229"/>
    <w:rsid w:val="005662D4"/>
    <w:rsid w:val="00567A57"/>
    <w:rsid w:val="0057648C"/>
    <w:rsid w:val="00582A26"/>
    <w:rsid w:val="0058344C"/>
    <w:rsid w:val="0058594B"/>
    <w:rsid w:val="00590E14"/>
    <w:rsid w:val="00592B51"/>
    <w:rsid w:val="005A2226"/>
    <w:rsid w:val="005A228D"/>
    <w:rsid w:val="005B27B5"/>
    <w:rsid w:val="005B3EC9"/>
    <w:rsid w:val="005B5399"/>
    <w:rsid w:val="005B644B"/>
    <w:rsid w:val="005B65E7"/>
    <w:rsid w:val="005B7AD8"/>
    <w:rsid w:val="005C5918"/>
    <w:rsid w:val="005D5FBE"/>
    <w:rsid w:val="005E1742"/>
    <w:rsid w:val="005E6970"/>
    <w:rsid w:val="005E74B0"/>
    <w:rsid w:val="005F2985"/>
    <w:rsid w:val="006002FC"/>
    <w:rsid w:val="00604948"/>
    <w:rsid w:val="006152AC"/>
    <w:rsid w:val="00620456"/>
    <w:rsid w:val="0062533A"/>
    <w:rsid w:val="00627C1E"/>
    <w:rsid w:val="00630E03"/>
    <w:rsid w:val="0063229C"/>
    <w:rsid w:val="006340E7"/>
    <w:rsid w:val="00635AB7"/>
    <w:rsid w:val="006406CC"/>
    <w:rsid w:val="006421ED"/>
    <w:rsid w:val="006455DA"/>
    <w:rsid w:val="00651450"/>
    <w:rsid w:val="00653CB7"/>
    <w:rsid w:val="0065700E"/>
    <w:rsid w:val="00663DB6"/>
    <w:rsid w:val="00663F40"/>
    <w:rsid w:val="00673709"/>
    <w:rsid w:val="00673739"/>
    <w:rsid w:val="0067616D"/>
    <w:rsid w:val="00680240"/>
    <w:rsid w:val="006822F1"/>
    <w:rsid w:val="006855A8"/>
    <w:rsid w:val="00686083"/>
    <w:rsid w:val="00691B7F"/>
    <w:rsid w:val="00695CF1"/>
    <w:rsid w:val="00697D66"/>
    <w:rsid w:val="006A0B22"/>
    <w:rsid w:val="006A1ED2"/>
    <w:rsid w:val="006B01C8"/>
    <w:rsid w:val="006B676A"/>
    <w:rsid w:val="006C0FA1"/>
    <w:rsid w:val="006C5A8C"/>
    <w:rsid w:val="006C6AAB"/>
    <w:rsid w:val="006D2277"/>
    <w:rsid w:val="006D560B"/>
    <w:rsid w:val="006E07DD"/>
    <w:rsid w:val="006E6678"/>
    <w:rsid w:val="006F3BDB"/>
    <w:rsid w:val="006F3DEB"/>
    <w:rsid w:val="00700411"/>
    <w:rsid w:val="00702AB0"/>
    <w:rsid w:val="00703B0D"/>
    <w:rsid w:val="00705A15"/>
    <w:rsid w:val="00705F54"/>
    <w:rsid w:val="00706FA7"/>
    <w:rsid w:val="00707DAA"/>
    <w:rsid w:val="00710AF5"/>
    <w:rsid w:val="007139E8"/>
    <w:rsid w:val="00720993"/>
    <w:rsid w:val="0072108F"/>
    <w:rsid w:val="00721952"/>
    <w:rsid w:val="00725F4E"/>
    <w:rsid w:val="007267C6"/>
    <w:rsid w:val="0073135D"/>
    <w:rsid w:val="007351A5"/>
    <w:rsid w:val="00737E05"/>
    <w:rsid w:val="0074209C"/>
    <w:rsid w:val="00742F97"/>
    <w:rsid w:val="00746516"/>
    <w:rsid w:val="00753A65"/>
    <w:rsid w:val="00755FBB"/>
    <w:rsid w:val="00756652"/>
    <w:rsid w:val="00761465"/>
    <w:rsid w:val="00761DA9"/>
    <w:rsid w:val="00763FBD"/>
    <w:rsid w:val="007644DC"/>
    <w:rsid w:val="0076549B"/>
    <w:rsid w:val="00765CE3"/>
    <w:rsid w:val="0077011B"/>
    <w:rsid w:val="00771D58"/>
    <w:rsid w:val="00772AF2"/>
    <w:rsid w:val="00772B74"/>
    <w:rsid w:val="007761DE"/>
    <w:rsid w:val="0078358F"/>
    <w:rsid w:val="007A1A67"/>
    <w:rsid w:val="007A2055"/>
    <w:rsid w:val="007A3D9A"/>
    <w:rsid w:val="007A4B82"/>
    <w:rsid w:val="007B2EB2"/>
    <w:rsid w:val="007B50BD"/>
    <w:rsid w:val="007B7AB3"/>
    <w:rsid w:val="007C1384"/>
    <w:rsid w:val="007C3D0C"/>
    <w:rsid w:val="007C572D"/>
    <w:rsid w:val="007C640D"/>
    <w:rsid w:val="007C7228"/>
    <w:rsid w:val="007C779E"/>
    <w:rsid w:val="007D1076"/>
    <w:rsid w:val="007D5D9B"/>
    <w:rsid w:val="007D65C7"/>
    <w:rsid w:val="007E0EB5"/>
    <w:rsid w:val="007E795F"/>
    <w:rsid w:val="007F0C20"/>
    <w:rsid w:val="008023D5"/>
    <w:rsid w:val="00804B45"/>
    <w:rsid w:val="00805A03"/>
    <w:rsid w:val="00814E9B"/>
    <w:rsid w:val="00815B4E"/>
    <w:rsid w:val="00816C81"/>
    <w:rsid w:val="00822279"/>
    <w:rsid w:val="00825762"/>
    <w:rsid w:val="00855B8F"/>
    <w:rsid w:val="008570C4"/>
    <w:rsid w:val="00857894"/>
    <w:rsid w:val="00861900"/>
    <w:rsid w:val="008622E2"/>
    <w:rsid w:val="00862A08"/>
    <w:rsid w:val="00864A0E"/>
    <w:rsid w:val="008702A8"/>
    <w:rsid w:val="00875F76"/>
    <w:rsid w:val="00877456"/>
    <w:rsid w:val="008804CD"/>
    <w:rsid w:val="00883BC6"/>
    <w:rsid w:val="008846A1"/>
    <w:rsid w:val="008858C2"/>
    <w:rsid w:val="008864EA"/>
    <w:rsid w:val="00893A7A"/>
    <w:rsid w:val="00893D3D"/>
    <w:rsid w:val="00893EDB"/>
    <w:rsid w:val="00895828"/>
    <w:rsid w:val="008A5ED9"/>
    <w:rsid w:val="008B619A"/>
    <w:rsid w:val="008C1FF8"/>
    <w:rsid w:val="008C4422"/>
    <w:rsid w:val="008C4E59"/>
    <w:rsid w:val="008C6818"/>
    <w:rsid w:val="008D09F8"/>
    <w:rsid w:val="008D0B9B"/>
    <w:rsid w:val="008D2B8A"/>
    <w:rsid w:val="008D68ED"/>
    <w:rsid w:val="008E5497"/>
    <w:rsid w:val="008E7782"/>
    <w:rsid w:val="00903967"/>
    <w:rsid w:val="00905EE4"/>
    <w:rsid w:val="0090683F"/>
    <w:rsid w:val="00907FC1"/>
    <w:rsid w:val="009117B9"/>
    <w:rsid w:val="00911BAF"/>
    <w:rsid w:val="00920E32"/>
    <w:rsid w:val="00921135"/>
    <w:rsid w:val="00921F04"/>
    <w:rsid w:val="009232CC"/>
    <w:rsid w:val="00925162"/>
    <w:rsid w:val="00926440"/>
    <w:rsid w:val="00927F11"/>
    <w:rsid w:val="00932ACC"/>
    <w:rsid w:val="0093412A"/>
    <w:rsid w:val="0094318C"/>
    <w:rsid w:val="00943577"/>
    <w:rsid w:val="00943FF0"/>
    <w:rsid w:val="0094459B"/>
    <w:rsid w:val="00945966"/>
    <w:rsid w:val="00946011"/>
    <w:rsid w:val="00950096"/>
    <w:rsid w:val="0095261A"/>
    <w:rsid w:val="00956AD7"/>
    <w:rsid w:val="00963538"/>
    <w:rsid w:val="009641D0"/>
    <w:rsid w:val="0096706A"/>
    <w:rsid w:val="00975579"/>
    <w:rsid w:val="0098619A"/>
    <w:rsid w:val="009A07EF"/>
    <w:rsid w:val="009A0B48"/>
    <w:rsid w:val="009A2F35"/>
    <w:rsid w:val="009B05A9"/>
    <w:rsid w:val="009B4404"/>
    <w:rsid w:val="009C1AFA"/>
    <w:rsid w:val="009C1BB2"/>
    <w:rsid w:val="009C3086"/>
    <w:rsid w:val="009C387F"/>
    <w:rsid w:val="009C6149"/>
    <w:rsid w:val="009D07CD"/>
    <w:rsid w:val="009D25DD"/>
    <w:rsid w:val="009D2834"/>
    <w:rsid w:val="009D2FDF"/>
    <w:rsid w:val="009D31D1"/>
    <w:rsid w:val="009D6822"/>
    <w:rsid w:val="009D6ACE"/>
    <w:rsid w:val="009E4357"/>
    <w:rsid w:val="009E5B5B"/>
    <w:rsid w:val="009E63D3"/>
    <w:rsid w:val="009F40E5"/>
    <w:rsid w:val="009F45E7"/>
    <w:rsid w:val="009F4D23"/>
    <w:rsid w:val="009F61D6"/>
    <w:rsid w:val="00A03666"/>
    <w:rsid w:val="00A057AA"/>
    <w:rsid w:val="00A05EBE"/>
    <w:rsid w:val="00A06D2D"/>
    <w:rsid w:val="00A100F2"/>
    <w:rsid w:val="00A120F8"/>
    <w:rsid w:val="00A13536"/>
    <w:rsid w:val="00A149E3"/>
    <w:rsid w:val="00A178E5"/>
    <w:rsid w:val="00A2066C"/>
    <w:rsid w:val="00A22E80"/>
    <w:rsid w:val="00A2324D"/>
    <w:rsid w:val="00A269E0"/>
    <w:rsid w:val="00A26C7B"/>
    <w:rsid w:val="00A340C5"/>
    <w:rsid w:val="00A34BB4"/>
    <w:rsid w:val="00A35958"/>
    <w:rsid w:val="00A367DE"/>
    <w:rsid w:val="00A51237"/>
    <w:rsid w:val="00A555F7"/>
    <w:rsid w:val="00A60267"/>
    <w:rsid w:val="00A60A21"/>
    <w:rsid w:val="00A65427"/>
    <w:rsid w:val="00A70D26"/>
    <w:rsid w:val="00A70E1C"/>
    <w:rsid w:val="00A743B7"/>
    <w:rsid w:val="00A744C1"/>
    <w:rsid w:val="00A823EE"/>
    <w:rsid w:val="00A87F91"/>
    <w:rsid w:val="00A954F1"/>
    <w:rsid w:val="00AA388C"/>
    <w:rsid w:val="00AA5054"/>
    <w:rsid w:val="00AB0237"/>
    <w:rsid w:val="00AB2956"/>
    <w:rsid w:val="00AB77D6"/>
    <w:rsid w:val="00AD2F81"/>
    <w:rsid w:val="00AD37F2"/>
    <w:rsid w:val="00AE3B76"/>
    <w:rsid w:val="00AE4FA8"/>
    <w:rsid w:val="00AE622F"/>
    <w:rsid w:val="00AE6883"/>
    <w:rsid w:val="00AE7A89"/>
    <w:rsid w:val="00AF16A0"/>
    <w:rsid w:val="00AF1850"/>
    <w:rsid w:val="00AF4C31"/>
    <w:rsid w:val="00B01622"/>
    <w:rsid w:val="00B02482"/>
    <w:rsid w:val="00B0270A"/>
    <w:rsid w:val="00B029DC"/>
    <w:rsid w:val="00B04B46"/>
    <w:rsid w:val="00B105F7"/>
    <w:rsid w:val="00B10807"/>
    <w:rsid w:val="00B16CB1"/>
    <w:rsid w:val="00B202ED"/>
    <w:rsid w:val="00B23062"/>
    <w:rsid w:val="00B27025"/>
    <w:rsid w:val="00B31C09"/>
    <w:rsid w:val="00B35032"/>
    <w:rsid w:val="00B35344"/>
    <w:rsid w:val="00B36723"/>
    <w:rsid w:val="00B37272"/>
    <w:rsid w:val="00B4087E"/>
    <w:rsid w:val="00B45E8B"/>
    <w:rsid w:val="00B53F9C"/>
    <w:rsid w:val="00B554EB"/>
    <w:rsid w:val="00B61D4C"/>
    <w:rsid w:val="00B6221B"/>
    <w:rsid w:val="00B622A4"/>
    <w:rsid w:val="00B64827"/>
    <w:rsid w:val="00B650ED"/>
    <w:rsid w:val="00B83FD3"/>
    <w:rsid w:val="00B85667"/>
    <w:rsid w:val="00B85E57"/>
    <w:rsid w:val="00B860B4"/>
    <w:rsid w:val="00B906D7"/>
    <w:rsid w:val="00B94818"/>
    <w:rsid w:val="00BA50E2"/>
    <w:rsid w:val="00BA5B21"/>
    <w:rsid w:val="00BB11F1"/>
    <w:rsid w:val="00BB2AC3"/>
    <w:rsid w:val="00BB4520"/>
    <w:rsid w:val="00BB6CBD"/>
    <w:rsid w:val="00BC3277"/>
    <w:rsid w:val="00BC39B4"/>
    <w:rsid w:val="00BC4235"/>
    <w:rsid w:val="00BD2224"/>
    <w:rsid w:val="00BD66BD"/>
    <w:rsid w:val="00BE13E0"/>
    <w:rsid w:val="00BF175D"/>
    <w:rsid w:val="00BF1BAD"/>
    <w:rsid w:val="00BF30B3"/>
    <w:rsid w:val="00BF4B39"/>
    <w:rsid w:val="00C04FAD"/>
    <w:rsid w:val="00C14AD3"/>
    <w:rsid w:val="00C16BD2"/>
    <w:rsid w:val="00C20555"/>
    <w:rsid w:val="00C2097D"/>
    <w:rsid w:val="00C30C3D"/>
    <w:rsid w:val="00C3310D"/>
    <w:rsid w:val="00C35E7C"/>
    <w:rsid w:val="00C36B7A"/>
    <w:rsid w:val="00C526BC"/>
    <w:rsid w:val="00C528C6"/>
    <w:rsid w:val="00C5609E"/>
    <w:rsid w:val="00C56774"/>
    <w:rsid w:val="00C6397D"/>
    <w:rsid w:val="00C712CF"/>
    <w:rsid w:val="00C73E3C"/>
    <w:rsid w:val="00C74655"/>
    <w:rsid w:val="00C84A32"/>
    <w:rsid w:val="00C87644"/>
    <w:rsid w:val="00CA38F7"/>
    <w:rsid w:val="00CA3FEA"/>
    <w:rsid w:val="00CA5FB5"/>
    <w:rsid w:val="00CB581F"/>
    <w:rsid w:val="00CC78E0"/>
    <w:rsid w:val="00CE2D3D"/>
    <w:rsid w:val="00CE5FD3"/>
    <w:rsid w:val="00CE6520"/>
    <w:rsid w:val="00CE66C2"/>
    <w:rsid w:val="00CF2DF7"/>
    <w:rsid w:val="00CF568B"/>
    <w:rsid w:val="00D005FF"/>
    <w:rsid w:val="00D03F5A"/>
    <w:rsid w:val="00D0465A"/>
    <w:rsid w:val="00D0637A"/>
    <w:rsid w:val="00D10521"/>
    <w:rsid w:val="00D146DB"/>
    <w:rsid w:val="00D166AC"/>
    <w:rsid w:val="00D17869"/>
    <w:rsid w:val="00D4635A"/>
    <w:rsid w:val="00D50E63"/>
    <w:rsid w:val="00D56460"/>
    <w:rsid w:val="00D61EBC"/>
    <w:rsid w:val="00D6426E"/>
    <w:rsid w:val="00D64B09"/>
    <w:rsid w:val="00D65115"/>
    <w:rsid w:val="00D6586D"/>
    <w:rsid w:val="00D67405"/>
    <w:rsid w:val="00D75B58"/>
    <w:rsid w:val="00D762F8"/>
    <w:rsid w:val="00D810A9"/>
    <w:rsid w:val="00D81768"/>
    <w:rsid w:val="00D850FA"/>
    <w:rsid w:val="00D93AF4"/>
    <w:rsid w:val="00DA0390"/>
    <w:rsid w:val="00DA453B"/>
    <w:rsid w:val="00DA71A1"/>
    <w:rsid w:val="00DB654F"/>
    <w:rsid w:val="00DB66B2"/>
    <w:rsid w:val="00DB766D"/>
    <w:rsid w:val="00DB76B8"/>
    <w:rsid w:val="00DC02C8"/>
    <w:rsid w:val="00DC3055"/>
    <w:rsid w:val="00DC609B"/>
    <w:rsid w:val="00DC69EB"/>
    <w:rsid w:val="00DD027F"/>
    <w:rsid w:val="00DD46AB"/>
    <w:rsid w:val="00DD6D7E"/>
    <w:rsid w:val="00DE1DD3"/>
    <w:rsid w:val="00DE1F96"/>
    <w:rsid w:val="00DE3193"/>
    <w:rsid w:val="00DE7AD3"/>
    <w:rsid w:val="00DF2E86"/>
    <w:rsid w:val="00DF32BD"/>
    <w:rsid w:val="00DF367E"/>
    <w:rsid w:val="00DF522D"/>
    <w:rsid w:val="00DF5FAB"/>
    <w:rsid w:val="00E013DA"/>
    <w:rsid w:val="00E06541"/>
    <w:rsid w:val="00E108E0"/>
    <w:rsid w:val="00E13F87"/>
    <w:rsid w:val="00E2710C"/>
    <w:rsid w:val="00E30AD8"/>
    <w:rsid w:val="00E30BE9"/>
    <w:rsid w:val="00E30FF9"/>
    <w:rsid w:val="00E32942"/>
    <w:rsid w:val="00E3338B"/>
    <w:rsid w:val="00E34AEE"/>
    <w:rsid w:val="00E35494"/>
    <w:rsid w:val="00E3687F"/>
    <w:rsid w:val="00E36F52"/>
    <w:rsid w:val="00E43357"/>
    <w:rsid w:val="00E45EF1"/>
    <w:rsid w:val="00E5375F"/>
    <w:rsid w:val="00E57FFB"/>
    <w:rsid w:val="00E71D6F"/>
    <w:rsid w:val="00E75A26"/>
    <w:rsid w:val="00E7727A"/>
    <w:rsid w:val="00E83824"/>
    <w:rsid w:val="00EA09C6"/>
    <w:rsid w:val="00EA54DF"/>
    <w:rsid w:val="00EB0B6B"/>
    <w:rsid w:val="00EB3C4E"/>
    <w:rsid w:val="00EB4534"/>
    <w:rsid w:val="00EC04B0"/>
    <w:rsid w:val="00EC0C7C"/>
    <w:rsid w:val="00EC1037"/>
    <w:rsid w:val="00EC1523"/>
    <w:rsid w:val="00EC39DF"/>
    <w:rsid w:val="00EC3A14"/>
    <w:rsid w:val="00EC4FAA"/>
    <w:rsid w:val="00ED7F29"/>
    <w:rsid w:val="00EE05FE"/>
    <w:rsid w:val="00EE2F50"/>
    <w:rsid w:val="00EE70E9"/>
    <w:rsid w:val="00EF102C"/>
    <w:rsid w:val="00EF3E51"/>
    <w:rsid w:val="00EF6D21"/>
    <w:rsid w:val="00F03ABA"/>
    <w:rsid w:val="00F03CD7"/>
    <w:rsid w:val="00F11033"/>
    <w:rsid w:val="00F1163B"/>
    <w:rsid w:val="00F1318A"/>
    <w:rsid w:val="00F13737"/>
    <w:rsid w:val="00F13B0A"/>
    <w:rsid w:val="00F1501E"/>
    <w:rsid w:val="00F16F81"/>
    <w:rsid w:val="00F17927"/>
    <w:rsid w:val="00F24CF0"/>
    <w:rsid w:val="00F27ABC"/>
    <w:rsid w:val="00F30549"/>
    <w:rsid w:val="00F31497"/>
    <w:rsid w:val="00F318BC"/>
    <w:rsid w:val="00F46198"/>
    <w:rsid w:val="00F464E0"/>
    <w:rsid w:val="00F466D2"/>
    <w:rsid w:val="00F50E42"/>
    <w:rsid w:val="00F5416C"/>
    <w:rsid w:val="00F54786"/>
    <w:rsid w:val="00F5509B"/>
    <w:rsid w:val="00F55A6B"/>
    <w:rsid w:val="00F6683C"/>
    <w:rsid w:val="00F75941"/>
    <w:rsid w:val="00F83953"/>
    <w:rsid w:val="00F83FCA"/>
    <w:rsid w:val="00F84EEC"/>
    <w:rsid w:val="00F910B1"/>
    <w:rsid w:val="00F9324E"/>
    <w:rsid w:val="00F94A94"/>
    <w:rsid w:val="00F961FD"/>
    <w:rsid w:val="00FA0C03"/>
    <w:rsid w:val="00FA3F59"/>
    <w:rsid w:val="00FB063B"/>
    <w:rsid w:val="00FB6FB9"/>
    <w:rsid w:val="00FC182E"/>
    <w:rsid w:val="00FC60EA"/>
    <w:rsid w:val="00FD55B2"/>
    <w:rsid w:val="00FD66FD"/>
    <w:rsid w:val="00FD6A3C"/>
    <w:rsid w:val="00FE0EA9"/>
    <w:rsid w:val="00FE2340"/>
    <w:rsid w:val="00FE6B05"/>
    <w:rsid w:val="00FF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4A6AEB"/>
  <w15:chartTrackingRefBased/>
  <w15:docId w15:val="{5EA6E75E-DB3D-5043-AA1C-26E9F3579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5F7"/>
    <w:pPr>
      <w:spacing w:after="160" w:line="279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05F7"/>
    <w:pPr>
      <w:ind w:left="720"/>
      <w:contextualSpacing/>
    </w:pPr>
  </w:style>
  <w:style w:type="table" w:styleId="TableGrid">
    <w:name w:val="Table Grid"/>
    <w:basedOn w:val="TableNormal"/>
    <w:uiPriority w:val="59"/>
    <w:rsid w:val="00B105F7"/>
    <w:rPr>
      <w:rFonts w:eastAsiaTheme="minorEastAsia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46</Characters>
  <Application>Microsoft Office Word</Application>
  <DocSecurity>0</DocSecurity>
  <Lines>4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Lewis</dc:creator>
  <cp:keywords/>
  <dc:description/>
  <cp:lastModifiedBy>Herbst, Susanne</cp:lastModifiedBy>
  <cp:revision>2</cp:revision>
  <dcterms:created xsi:type="dcterms:W3CDTF">2024-12-07T22:55:00Z</dcterms:created>
  <dcterms:modified xsi:type="dcterms:W3CDTF">2025-04-02T09:31:00Z</dcterms:modified>
</cp:coreProperties>
</file>